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288DA" w14:textId="2B026A51" w:rsidR="000F5F88" w:rsidRDefault="00C40BCF">
      <w:r>
        <w:t>Abi AMR V6 Stakeholder edits</w:t>
      </w:r>
    </w:p>
    <w:p w14:paraId="4BC6468A" w14:textId="77777777" w:rsidR="00C40BCF" w:rsidRDefault="00C40BCF"/>
    <w:p w14:paraId="0A83061B" w14:textId="7A2FCFFE" w:rsidR="00C40BCF" w:rsidRDefault="00C40BCF">
      <w:r>
        <w:t>Searches run: 24 Jan 2024</w:t>
      </w:r>
    </w:p>
    <w:p w14:paraId="39E4B99F" w14:textId="77777777" w:rsidR="00C40BCF" w:rsidRDefault="00C40BCF"/>
    <w:p w14:paraId="4129A14C" w14:textId="77777777" w:rsidR="00C40BCF" w:rsidRDefault="00C40BCF"/>
    <w:tbl>
      <w:tblPr>
        <w:tblStyle w:val="TableGrid"/>
        <w:tblW w:w="0" w:type="auto"/>
        <w:tblLook w:val="04A0" w:firstRow="1" w:lastRow="0" w:firstColumn="1" w:lastColumn="0" w:noHBand="0" w:noVBand="1"/>
      </w:tblPr>
      <w:tblGrid>
        <w:gridCol w:w="2876"/>
        <w:gridCol w:w="2877"/>
        <w:gridCol w:w="2877"/>
      </w:tblGrid>
      <w:tr w:rsidR="00C40BCF" w14:paraId="1DA02589" w14:textId="77777777" w:rsidTr="00C40BCF">
        <w:tc>
          <w:tcPr>
            <w:tcW w:w="2876" w:type="dxa"/>
          </w:tcPr>
          <w:p w14:paraId="628B29B9" w14:textId="77777777" w:rsidR="00C40BCF" w:rsidRDefault="00C40BCF"/>
        </w:tc>
        <w:tc>
          <w:tcPr>
            <w:tcW w:w="2877" w:type="dxa"/>
          </w:tcPr>
          <w:p w14:paraId="0FCC9978" w14:textId="7D3CB4C7" w:rsidR="00C40BCF" w:rsidRDefault="00C40BCF">
            <w:r>
              <w:t>Nos. References retrieved</w:t>
            </w:r>
          </w:p>
        </w:tc>
        <w:tc>
          <w:tcPr>
            <w:tcW w:w="2877" w:type="dxa"/>
          </w:tcPr>
          <w:p w14:paraId="37283C5A" w14:textId="2C652A02" w:rsidR="00C40BCF" w:rsidRDefault="00C40BCF">
            <w:r>
              <w:t>Deduplicated rreferences</w:t>
            </w:r>
          </w:p>
        </w:tc>
      </w:tr>
      <w:tr w:rsidR="00C40BCF" w14:paraId="34B7464E" w14:textId="77777777" w:rsidTr="00C40BCF">
        <w:tc>
          <w:tcPr>
            <w:tcW w:w="2876" w:type="dxa"/>
          </w:tcPr>
          <w:p w14:paraId="23CCAE45" w14:textId="4DD990CC" w:rsidR="00C40BCF" w:rsidRDefault="00C40BCF">
            <w:r>
              <w:t>Medline</w:t>
            </w:r>
          </w:p>
        </w:tc>
        <w:tc>
          <w:tcPr>
            <w:tcW w:w="2877" w:type="dxa"/>
          </w:tcPr>
          <w:p w14:paraId="7E465B10" w14:textId="1923406C" w:rsidR="00C40BCF" w:rsidRDefault="00C40BCF">
            <w:r>
              <w:t>1466</w:t>
            </w:r>
          </w:p>
        </w:tc>
        <w:tc>
          <w:tcPr>
            <w:tcW w:w="2877" w:type="dxa"/>
          </w:tcPr>
          <w:p w14:paraId="6C207862" w14:textId="419573C3" w:rsidR="00C40BCF" w:rsidRDefault="005417A7">
            <w:r>
              <w:t>1466</w:t>
            </w:r>
          </w:p>
        </w:tc>
      </w:tr>
      <w:tr w:rsidR="00C40BCF" w14:paraId="175B0C72" w14:textId="77777777" w:rsidTr="00C40BCF">
        <w:tc>
          <w:tcPr>
            <w:tcW w:w="2876" w:type="dxa"/>
          </w:tcPr>
          <w:p w14:paraId="7610FE2B" w14:textId="6F44A62D" w:rsidR="00C40BCF" w:rsidRDefault="00C40BCF">
            <w:r>
              <w:t>Embase</w:t>
            </w:r>
          </w:p>
        </w:tc>
        <w:tc>
          <w:tcPr>
            <w:tcW w:w="2877" w:type="dxa"/>
          </w:tcPr>
          <w:p w14:paraId="04F39DAD" w14:textId="0DCAA079" w:rsidR="00C40BCF" w:rsidRDefault="00FE0EEE">
            <w:r>
              <w:t>6329</w:t>
            </w:r>
          </w:p>
        </w:tc>
        <w:tc>
          <w:tcPr>
            <w:tcW w:w="2877" w:type="dxa"/>
          </w:tcPr>
          <w:p w14:paraId="10F4B89D" w14:textId="0B39A7E9" w:rsidR="00C40BCF" w:rsidRDefault="005417A7">
            <w:r>
              <w:t>5595</w:t>
            </w:r>
          </w:p>
        </w:tc>
      </w:tr>
      <w:tr w:rsidR="00C40BCF" w14:paraId="171CFBC3" w14:textId="77777777" w:rsidTr="00C40BCF">
        <w:tc>
          <w:tcPr>
            <w:tcW w:w="2876" w:type="dxa"/>
          </w:tcPr>
          <w:p w14:paraId="1AF927BD" w14:textId="27314B32" w:rsidR="00C40BCF" w:rsidRDefault="00C40BCF">
            <w:r>
              <w:t>CINAHL</w:t>
            </w:r>
          </w:p>
        </w:tc>
        <w:tc>
          <w:tcPr>
            <w:tcW w:w="2877" w:type="dxa"/>
          </w:tcPr>
          <w:p w14:paraId="63764B95" w14:textId="7321167C" w:rsidR="00C40BCF" w:rsidRDefault="00A24B88">
            <w:r>
              <w:t>3643</w:t>
            </w:r>
          </w:p>
        </w:tc>
        <w:tc>
          <w:tcPr>
            <w:tcW w:w="2877" w:type="dxa"/>
          </w:tcPr>
          <w:p w14:paraId="4C3E8FBC" w14:textId="67467E5D" w:rsidR="00C40BCF" w:rsidRDefault="005417A7">
            <w:r>
              <w:t>2925</w:t>
            </w:r>
          </w:p>
        </w:tc>
      </w:tr>
      <w:tr w:rsidR="00C40BCF" w14:paraId="0D163B31" w14:textId="77777777" w:rsidTr="00C40BCF">
        <w:tc>
          <w:tcPr>
            <w:tcW w:w="2876" w:type="dxa"/>
          </w:tcPr>
          <w:p w14:paraId="4DF320DC" w14:textId="3697D5B8" w:rsidR="00C40BCF" w:rsidRDefault="00C40BCF">
            <w:r>
              <w:t>Web of Science</w:t>
            </w:r>
          </w:p>
        </w:tc>
        <w:tc>
          <w:tcPr>
            <w:tcW w:w="2877" w:type="dxa"/>
          </w:tcPr>
          <w:p w14:paraId="03407A88" w14:textId="233BBBD3" w:rsidR="00C40BCF" w:rsidRDefault="003B07B2">
            <w:r>
              <w:t>1972</w:t>
            </w:r>
          </w:p>
        </w:tc>
        <w:tc>
          <w:tcPr>
            <w:tcW w:w="2877" w:type="dxa"/>
          </w:tcPr>
          <w:p w14:paraId="5BA96861" w14:textId="75724906" w:rsidR="00C40BCF" w:rsidRDefault="005417A7">
            <w:r>
              <w:t>1004</w:t>
            </w:r>
          </w:p>
        </w:tc>
      </w:tr>
      <w:tr w:rsidR="00C40BCF" w14:paraId="0CDB949D" w14:textId="77777777" w:rsidTr="00C40BCF">
        <w:tc>
          <w:tcPr>
            <w:tcW w:w="2876" w:type="dxa"/>
          </w:tcPr>
          <w:p w14:paraId="28E98B23" w14:textId="77777777" w:rsidR="00C40BCF" w:rsidRDefault="00C40BCF"/>
        </w:tc>
        <w:tc>
          <w:tcPr>
            <w:tcW w:w="2877" w:type="dxa"/>
          </w:tcPr>
          <w:p w14:paraId="228B8A5E" w14:textId="77777777" w:rsidR="00C40BCF" w:rsidRDefault="00C40BCF"/>
        </w:tc>
        <w:tc>
          <w:tcPr>
            <w:tcW w:w="2877" w:type="dxa"/>
          </w:tcPr>
          <w:p w14:paraId="5E480B05" w14:textId="77777777" w:rsidR="00C40BCF" w:rsidRDefault="00C40BCF"/>
        </w:tc>
      </w:tr>
      <w:tr w:rsidR="00C40BCF" w14:paraId="3D1A1A14" w14:textId="77777777" w:rsidTr="00C40BCF">
        <w:tc>
          <w:tcPr>
            <w:tcW w:w="2876" w:type="dxa"/>
          </w:tcPr>
          <w:p w14:paraId="5EE0FDAF" w14:textId="33F8B72D" w:rsidR="00C40BCF" w:rsidRDefault="00C40BCF">
            <w:r>
              <w:t>TOTAL</w:t>
            </w:r>
          </w:p>
        </w:tc>
        <w:tc>
          <w:tcPr>
            <w:tcW w:w="2877" w:type="dxa"/>
          </w:tcPr>
          <w:p w14:paraId="78711AAE" w14:textId="6CD5B5D1" w:rsidR="00C40BCF" w:rsidRDefault="002A0AAC">
            <w:r>
              <w:t>13,410</w:t>
            </w:r>
          </w:p>
        </w:tc>
        <w:tc>
          <w:tcPr>
            <w:tcW w:w="2877" w:type="dxa"/>
          </w:tcPr>
          <w:p w14:paraId="26198BEF" w14:textId="44D4B6B1" w:rsidR="00C40BCF" w:rsidRDefault="00771C58">
            <w:r>
              <w:t>10,990</w:t>
            </w:r>
          </w:p>
        </w:tc>
      </w:tr>
    </w:tbl>
    <w:p w14:paraId="12BCE5FA" w14:textId="5FE63070" w:rsidR="00C40BCF" w:rsidRDefault="00C40BCF"/>
    <w:p w14:paraId="6C3E671F" w14:textId="77777777" w:rsidR="00C40BCF" w:rsidRDefault="00C40BCF"/>
    <w:p w14:paraId="73F05AED" w14:textId="77777777" w:rsidR="00C40BCF" w:rsidRDefault="00C40BCF"/>
    <w:p w14:paraId="79731843" w14:textId="77777777" w:rsidR="00C40BCF" w:rsidRDefault="00C40BCF" w:rsidP="00C40BCF">
      <w:r>
        <w:t>Ovid MEDLINE(R) ALL &lt;1946 to January 23, 2024&gt;</w:t>
      </w:r>
    </w:p>
    <w:p w14:paraId="4F76ABD7" w14:textId="77777777" w:rsidR="00C40BCF" w:rsidRDefault="00C40BCF" w:rsidP="00C40BCF"/>
    <w:p w14:paraId="16AB275B" w14:textId="77777777" w:rsidR="00C40BCF" w:rsidRDefault="00C40BCF" w:rsidP="00C40BCF">
      <w:r>
        <w:t>1</w:t>
      </w:r>
      <w:r>
        <w:tab/>
        <w:t>Drug Resistance, Microbial/</w:t>
      </w:r>
      <w:r>
        <w:tab/>
        <w:t>61621</w:t>
      </w:r>
    </w:p>
    <w:p w14:paraId="3F119624" w14:textId="77777777" w:rsidR="00C40BCF" w:rsidRDefault="00C40BCF" w:rsidP="00C40BCF">
      <w:r>
        <w:t>2</w:t>
      </w:r>
      <w:r>
        <w:tab/>
        <w:t>exp Drug Resistance, Bacterial/</w:t>
      </w:r>
      <w:r>
        <w:tab/>
        <w:t>103770</w:t>
      </w:r>
    </w:p>
    <w:p w14:paraId="20B9B2E1" w14:textId="77777777" w:rsidR="00C40BCF" w:rsidRDefault="00C40BCF" w:rsidP="00C40BCF">
      <w:r>
        <w:t>3</w:t>
      </w:r>
      <w:r>
        <w:tab/>
        <w:t>Antimicrobial Stewardship/</w:t>
      </w:r>
      <w:r>
        <w:tab/>
        <w:t>3504</w:t>
      </w:r>
    </w:p>
    <w:p w14:paraId="0F102660" w14:textId="77777777" w:rsidR="00C40BCF" w:rsidRDefault="00C40BCF" w:rsidP="00C40BCF">
      <w:r>
        <w:t>4</w:t>
      </w:r>
      <w:r>
        <w:tab/>
        <w:t>antimicrobial resistan*.mp.</w:t>
      </w:r>
      <w:r>
        <w:tab/>
        <w:t>42262</w:t>
      </w:r>
    </w:p>
    <w:p w14:paraId="799CF309" w14:textId="77777777" w:rsidR="00C40BCF" w:rsidRDefault="00C40BCF" w:rsidP="00C40BCF">
      <w:r>
        <w:t>5</w:t>
      </w:r>
      <w:r>
        <w:tab/>
        <w:t>(antimicrobial adj3 ("use" or stewardship or resista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7771</w:t>
      </w:r>
    </w:p>
    <w:p w14:paraId="15248906" w14:textId="77777777" w:rsidR="00C40BCF" w:rsidRDefault="00C40BCF" w:rsidP="00C40BCF">
      <w:r>
        <w:t>6</w:t>
      </w:r>
      <w:r>
        <w:tab/>
        <w:t>Infection Control/ or infection prevention control.mp.</w:t>
      </w:r>
      <w:r>
        <w:tab/>
        <w:t>29067</w:t>
      </w:r>
    </w:p>
    <w:p w14:paraId="35A95C42" w14:textId="77777777" w:rsidR="00C40BCF" w:rsidRDefault="00C40BCF" w:rsidP="00C40BCF">
      <w:r>
        <w:t>7</w:t>
      </w:r>
      <w:r>
        <w:tab/>
        <w:t>exp Anti-Bacterial Agents/tu [Therapeutic Use]</w:t>
      </w:r>
      <w:r>
        <w:tab/>
        <w:t>285870</w:t>
      </w:r>
    </w:p>
    <w:p w14:paraId="3D4528D8" w14:textId="77777777" w:rsidR="00C40BCF" w:rsidRDefault="00C40BCF" w:rsidP="00C40BCF">
      <w:r>
        <w:t>8</w:t>
      </w:r>
      <w:r>
        <w:tab/>
        <w:t>exp Antifungal Agents/tu [Therapeutic Use]</w:t>
      </w:r>
      <w:r>
        <w:tab/>
        <w:t>55873</w:t>
      </w:r>
    </w:p>
    <w:p w14:paraId="213CAA48" w14:textId="77777777" w:rsidR="00C40BCF" w:rsidRDefault="00C40BCF" w:rsidP="00C40BCF">
      <w:r>
        <w:t>9</w:t>
      </w:r>
      <w:r>
        <w:tab/>
        <w:t>exp Antiviral Agents/tu [Therapeutic Use]</w:t>
      </w:r>
      <w:r>
        <w:tab/>
        <w:t>138482</w:t>
      </w:r>
    </w:p>
    <w:p w14:paraId="2F5D4E65" w14:textId="77777777" w:rsidR="00C40BCF" w:rsidRDefault="00C40BCF" w:rsidP="00C40BCF">
      <w:r>
        <w:t>10</w:t>
      </w:r>
      <w:r>
        <w:tab/>
        <w:t>exp Antiparasitic Agents/tu [Therapeutic Use]</w:t>
      </w:r>
      <w:r>
        <w:tab/>
        <w:t>89421</w:t>
      </w:r>
    </w:p>
    <w:p w14:paraId="2995420C" w14:textId="77777777" w:rsidR="00C40BCF" w:rsidRDefault="00C40BCF" w:rsidP="00C40BCF">
      <w:r>
        <w:t>11</w:t>
      </w:r>
      <w:r>
        <w:tab/>
        <w:t>1 or 2 or 3 or 4 or 5 or 6 or 7 or 8 or 9 or 10</w:t>
      </w:r>
      <w:r>
        <w:tab/>
        <w:t>686376</w:t>
      </w:r>
    </w:p>
    <w:p w14:paraId="5E139987" w14:textId="77777777" w:rsidR="00C40BCF" w:rsidRDefault="00C40BCF" w:rsidP="00C40BCF">
      <w:r>
        <w:t>12</w:t>
      </w:r>
      <w:r>
        <w:tab/>
        <w:t>exp "Attitude of Health Personnel"/</w:t>
      </w:r>
      <w:r>
        <w:tab/>
        <w:t>170731</w:t>
      </w:r>
    </w:p>
    <w:p w14:paraId="30F5C1B6" w14:textId="77777777" w:rsidR="00C40BCF" w:rsidRDefault="00C40BCF" w:rsidP="00C40BCF">
      <w:r>
        <w:t>13</w:t>
      </w:r>
      <w:r>
        <w:tab/>
        <w:t>Health Knowledge, Attitudes, Practice/</w:t>
      </w:r>
      <w:r>
        <w:tab/>
        <w:t>127734</w:t>
      </w:r>
    </w:p>
    <w:p w14:paraId="5F152BA5" w14:textId="77777777" w:rsidR="00C40BCF" w:rsidRDefault="00C40BCF" w:rsidP="00C40BCF">
      <w:r>
        <w:t>14</w:t>
      </w:r>
      <w:r>
        <w:tab/>
        <w:t>Behavior/ or Habits/</w:t>
      </w:r>
      <w:r>
        <w:tab/>
        <w:t>36346</w:t>
      </w:r>
    </w:p>
    <w:p w14:paraId="4A38528D" w14:textId="77777777" w:rsidR="00C40BCF" w:rsidRDefault="00C40BCF" w:rsidP="00C40BCF">
      <w:r>
        <w:t>15</w:t>
      </w:r>
      <w:r>
        <w:tab/>
        <w:t>(attitude* or knowledge or practice* or opinion* or belief* or perspective* or behaviour* or behavior* or "com-b" or values or values or understanding or awareness or cultur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7645072</w:t>
      </w:r>
    </w:p>
    <w:p w14:paraId="6DC3BD7E" w14:textId="77777777" w:rsidR="00C40BCF" w:rsidRDefault="00C40BCF" w:rsidP="00C40BCF">
      <w:r>
        <w:t>16</w:t>
      </w:r>
      <w:r>
        <w:tab/>
        <w:t>12 or 13 or 14 or 15</w:t>
      </w:r>
      <w:r>
        <w:tab/>
        <w:t>7667761</w:t>
      </w:r>
    </w:p>
    <w:p w14:paraId="0949758D" w14:textId="77777777" w:rsidR="00C40BCF" w:rsidRDefault="00C40BCF" w:rsidP="00C40BCF">
      <w:r>
        <w:t>17</w:t>
      </w:r>
      <w:r>
        <w:tab/>
        <w:t>11 and 16</w:t>
      </w:r>
      <w:r>
        <w:tab/>
        <w:t>136460</w:t>
      </w:r>
    </w:p>
    <w:p w14:paraId="622F4F8D" w14:textId="77777777" w:rsidR="00C40BCF" w:rsidRDefault="00C40BCF" w:rsidP="00C40BCF">
      <w:r>
        <w:t>18</w:t>
      </w:r>
      <w:r>
        <w:tab/>
        <w:t>exp Health Personnel/</w:t>
      </w:r>
      <w:r>
        <w:tab/>
        <w:t>625213</w:t>
      </w:r>
    </w:p>
    <w:p w14:paraId="4C0BD04E" w14:textId="77777777" w:rsidR="00C40BCF" w:rsidRDefault="00C40BCF" w:rsidP="00C40BCF">
      <w:r>
        <w:lastRenderedPageBreak/>
        <w:t>19</w:t>
      </w:r>
      <w:r>
        <w:tab/>
        <w:t>exp Students/</w:t>
      </w:r>
      <w:r>
        <w:tab/>
        <w:t>172645</w:t>
      </w:r>
    </w:p>
    <w:p w14:paraId="7C431261" w14:textId="77777777" w:rsidR="00C40BCF" w:rsidRDefault="00C40BCF" w:rsidP="00C40BCF">
      <w:r>
        <w:t>20</w:t>
      </w:r>
      <w:r>
        <w:tab/>
        <w:t>(careworker* or care worker* or care-worker* or healthcare worker* or health care worker* or health-care worker* or social adult care or heathcare support worker* or health care support worker* or health-care support worke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4203</w:t>
      </w:r>
    </w:p>
    <w:p w14:paraId="34250F78" w14:textId="77777777" w:rsidR="00C40BCF" w:rsidRDefault="00C40BCF" w:rsidP="00C40BCF">
      <w:r>
        <w:t>21</w:t>
      </w:r>
      <w:r>
        <w:tab/>
        <w:t>18 or 19 or 20</w:t>
      </w:r>
      <w:r>
        <w:tab/>
        <w:t>802141</w:t>
      </w:r>
    </w:p>
    <w:p w14:paraId="0CCF4EBB" w14:textId="77777777" w:rsidR="00C40BCF" w:rsidRDefault="00C40BCF" w:rsidP="00C40BCF">
      <w:r>
        <w:t>22</w:t>
      </w:r>
      <w:r>
        <w:tab/>
        <w:t>11 and 16 and 21</w:t>
      </w:r>
      <w:r>
        <w:tab/>
        <w:t>7083</w:t>
      </w:r>
    </w:p>
    <w:p w14:paraId="080C1123" w14:textId="77777777" w:rsidR="00C40BCF" w:rsidRDefault="00C40BCF" w:rsidP="00C40BCF">
      <w:r>
        <w:t>23</w:t>
      </w:r>
      <w:r>
        <w:tab/>
        <w:t>exp Africa, Central/ or exp Africa, Southern/ or exp Africa, Northern/ or exp "Africa South of the Sahara"/ or exp Africa, Western/ or exp Africa, Eastern/ or exp Africa/ or exp South Africa/</w:t>
      </w:r>
      <w:r>
        <w:tab/>
        <w:t>332080</w:t>
      </w:r>
    </w:p>
    <w:p w14:paraId="51FA1DD7" w14:textId="77777777" w:rsidR="00C40BCF" w:rsidRDefault="00C40BCF" w:rsidP="00C40BCF">
      <w:r>
        <w:t>24</w:t>
      </w:r>
      <w:r>
        <w:tab/>
        <w:t>exp Latin America/ or exp South America/</w:t>
      </w:r>
      <w:r>
        <w:tab/>
        <w:t>211662</w:t>
      </w:r>
    </w:p>
    <w:p w14:paraId="0357AECE" w14:textId="77777777" w:rsidR="00C40BCF" w:rsidRDefault="00C40BCF" w:rsidP="00C40BCF">
      <w:r>
        <w:t>25</w:t>
      </w:r>
      <w:r>
        <w:tab/>
        <w:t>exp Asia, Northern/ or exp Asia, Eastern/ or exp Asia, Southern/ or exp Asia/ or exp Asia, Southeastern/ or exp Asia, Central/ or exp Asia, Western/</w:t>
      </w:r>
      <w:r>
        <w:tab/>
        <w:t>1055090</w:t>
      </w:r>
    </w:p>
    <w:p w14:paraId="55D9C550" w14:textId="77777777" w:rsidR="00C40BCF" w:rsidRDefault="00C40BCF" w:rsidP="00C40BCF">
      <w:r>
        <w:t>26</w:t>
      </w:r>
      <w:r>
        <w:tab/>
        <w:t>23 or 24 or 25</w:t>
      </w:r>
      <w:r>
        <w:tab/>
        <w:t>1570628</w:t>
      </w:r>
    </w:p>
    <w:p w14:paraId="1E737BE9" w14:textId="77777777" w:rsidR="00C40BCF" w:rsidRDefault="00C40BCF" w:rsidP="00C40BCF">
      <w:r>
        <w:t>27</w:t>
      </w:r>
      <w:r>
        <w:tab/>
        <w:t>22 not 26</w:t>
      </w:r>
      <w:r>
        <w:tab/>
        <w:t>5153</w:t>
      </w:r>
    </w:p>
    <w:p w14:paraId="4F65580F" w14:textId="77777777" w:rsidR="00C40BCF" w:rsidRDefault="00C40BCF" w:rsidP="00C40BCF">
      <w:r>
        <w:t>28</w:t>
      </w:r>
      <w:r>
        <w:tab/>
        <w:t>limit 27 to yr="2016 - 2024"</w:t>
      </w:r>
      <w:r>
        <w:tab/>
        <w:t>2310</w:t>
      </w:r>
    </w:p>
    <w:p w14:paraId="7DF01D0C" w14:textId="77777777" w:rsidR="00C40BCF" w:rsidRDefault="00C40BCF" w:rsidP="00C40BCF">
      <w:r>
        <w:t>29</w:t>
      </w:r>
      <w:r>
        <w:tab/>
        <w:t>exp animals/ not humans.sh.</w:t>
      </w:r>
      <w:r>
        <w:tab/>
        <w:t>5189902</w:t>
      </w:r>
    </w:p>
    <w:p w14:paraId="7F97613F" w14:textId="77777777" w:rsidR="00C40BCF" w:rsidRDefault="00C40BCF" w:rsidP="00C40BCF">
      <w:r>
        <w:t>30</w:t>
      </w:r>
      <w:r>
        <w:tab/>
        <w:t>28 not 29</w:t>
      </w:r>
      <w:r>
        <w:tab/>
        <w:t>2274</w:t>
      </w:r>
    </w:p>
    <w:p w14:paraId="6D7AB2E2" w14:textId="77777777" w:rsidR="00C40BCF" w:rsidRDefault="00C40BCF" w:rsidP="00C40BCF">
      <w:r>
        <w:t>31</w:t>
      </w:r>
      <w:r>
        <w:tab/>
        <w:t>limit 30 to english language</w:t>
      </w:r>
      <w:r>
        <w:tab/>
        <w:t>2207</w:t>
      </w:r>
    </w:p>
    <w:p w14:paraId="172D71D4" w14:textId="77777777" w:rsidR="00C40BCF" w:rsidRDefault="00C40BCF" w:rsidP="00C40BCF">
      <w:r>
        <w:t>32</w:t>
      </w:r>
      <w:r>
        <w:tab/>
        <w:t>exp "Surveys and Questionnaires"/</w:t>
      </w:r>
      <w:r>
        <w:tab/>
        <w:t>1228636</w:t>
      </w:r>
    </w:p>
    <w:p w14:paraId="457490E1" w14:textId="77777777" w:rsidR="00C40BCF" w:rsidRDefault="00C40BCF" w:rsidP="00C40BCF">
      <w:r>
        <w:t>33</w:t>
      </w:r>
      <w:r>
        <w:tab/>
        <w:t>(questionnaire* or surve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619033</w:t>
      </w:r>
    </w:p>
    <w:p w14:paraId="23E6F0CA" w14:textId="77777777" w:rsidR="00C40BCF" w:rsidRDefault="00C40BCF" w:rsidP="00C40BCF">
      <w:r>
        <w:t>34</w:t>
      </w:r>
      <w:r>
        <w:tab/>
        <w:t>(assess* or tool or tools or instrument* or measur* or scale or index).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9683886</w:t>
      </w:r>
    </w:p>
    <w:p w14:paraId="6DB0422F" w14:textId="77777777" w:rsidR="00C40BCF" w:rsidRDefault="00C40BCF" w:rsidP="00C40BCF">
      <w:r>
        <w:t>35</w:t>
      </w:r>
      <w:r>
        <w:tab/>
        <w:t>32 or 33 or 34</w:t>
      </w:r>
      <w:r>
        <w:tab/>
        <w:t>10452063</w:t>
      </w:r>
    </w:p>
    <w:p w14:paraId="4FA9D772" w14:textId="1DE7E5E2" w:rsidR="00C40BCF" w:rsidRDefault="00C40BCF" w:rsidP="00C40BCF">
      <w:r>
        <w:t>36</w:t>
      </w:r>
      <w:r>
        <w:tab/>
        <w:t>31 and 35</w:t>
      </w:r>
      <w:r>
        <w:tab/>
        <w:t>1466</w:t>
      </w:r>
    </w:p>
    <w:p w14:paraId="0107186B" w14:textId="77777777" w:rsidR="00FE0EEE" w:rsidRDefault="00FE0EEE" w:rsidP="00C40BCF"/>
    <w:p w14:paraId="2B6BCFA1" w14:textId="77777777" w:rsidR="00FE0EEE" w:rsidRDefault="00FE0EEE" w:rsidP="00C40BCF"/>
    <w:p w14:paraId="11107FD0" w14:textId="77777777" w:rsidR="00FE0EEE" w:rsidRDefault="00FE0EEE" w:rsidP="00C40BCF"/>
    <w:p w14:paraId="53085D35" w14:textId="77777777" w:rsidR="00FE0EEE" w:rsidRDefault="00FE0EEE" w:rsidP="00C40BCF"/>
    <w:p w14:paraId="4A953BE6" w14:textId="77777777" w:rsidR="00FE0EEE" w:rsidRDefault="00FE0EEE" w:rsidP="00C40BCF"/>
    <w:p w14:paraId="3FE7C411" w14:textId="77777777" w:rsidR="00FE0EEE" w:rsidRDefault="00FE0EEE" w:rsidP="00C40BCF"/>
    <w:p w14:paraId="3F030B47" w14:textId="77777777" w:rsidR="00FE0EEE" w:rsidRDefault="00FE0EEE" w:rsidP="00C40BCF"/>
    <w:p w14:paraId="5DAF99A9" w14:textId="77777777" w:rsidR="00FE0EEE" w:rsidRDefault="00FE0EEE" w:rsidP="00C40BCF"/>
    <w:p w14:paraId="7C484B89" w14:textId="77777777" w:rsidR="00FE0EEE" w:rsidRDefault="00FE0EEE" w:rsidP="00C40BCF"/>
    <w:p w14:paraId="118A1C0F" w14:textId="77777777" w:rsidR="00FE0EEE" w:rsidRDefault="00FE0EEE" w:rsidP="00FE0EEE">
      <w:r>
        <w:lastRenderedPageBreak/>
        <w:t>Embase &lt;1980 to 2024 Week 03&gt;</w:t>
      </w:r>
    </w:p>
    <w:p w14:paraId="7A63334D" w14:textId="77777777" w:rsidR="00FE0EEE" w:rsidRDefault="00FE0EEE" w:rsidP="00FE0EEE"/>
    <w:p w14:paraId="4AB41898" w14:textId="77777777" w:rsidR="00FE0EEE" w:rsidRDefault="00FE0EEE" w:rsidP="00FE0EEE">
      <w:r>
        <w:t>1</w:t>
      </w:r>
      <w:r>
        <w:tab/>
        <w:t>antimicrobial resistance.mp. or exp antibiotic resistance/</w:t>
      </w:r>
      <w:r>
        <w:tab/>
        <w:t>222042</w:t>
      </w:r>
    </w:p>
    <w:p w14:paraId="7A20505D" w14:textId="77777777" w:rsidR="00FE0EEE" w:rsidRDefault="00FE0EEE" w:rsidP="00FE0EEE">
      <w:r>
        <w:t>2</w:t>
      </w:r>
      <w:r>
        <w:tab/>
        <w:t>antimicrobial stewardship.mp. or exp antimicrobial stewardship/ or exp antibiotic resistance/</w:t>
      </w:r>
      <w:r>
        <w:tab/>
        <w:t>221072</w:t>
      </w:r>
    </w:p>
    <w:p w14:paraId="44B7F51F" w14:textId="77777777" w:rsidR="00FE0EEE" w:rsidRDefault="00FE0EEE" w:rsidP="00FE0EEE">
      <w:r>
        <w:t>3</w:t>
      </w:r>
      <w:r>
        <w:tab/>
        <w:t>microbial drug resistance.mp.</w:t>
      </w:r>
      <w:r>
        <w:tab/>
        <w:t>349</w:t>
      </w:r>
    </w:p>
    <w:p w14:paraId="6043917C" w14:textId="77777777" w:rsidR="00FE0EEE" w:rsidRDefault="00FE0EEE" w:rsidP="00FE0EEE">
      <w:r>
        <w:t>4</w:t>
      </w:r>
      <w:r>
        <w:tab/>
        <w:t>(antimicrobial adj3 ("use" or stewardship or resistan*)).mp. [mp=title, abstract, heading word, drug trade name, original title, device manufacturer, drug manufacturer, device trade name, keyword heading word, floating subheading word, candidate term word]</w:t>
      </w:r>
      <w:r>
        <w:tab/>
        <w:t>72493</w:t>
      </w:r>
    </w:p>
    <w:p w14:paraId="1B31191E" w14:textId="77777777" w:rsidR="00FE0EEE" w:rsidRDefault="00FE0EEE" w:rsidP="00FE0EEE">
      <w:r>
        <w:t>5</w:t>
      </w:r>
      <w:r>
        <w:tab/>
        <w:t>exp infection control/</w:t>
      </w:r>
      <w:r>
        <w:tab/>
        <w:t>123529</w:t>
      </w:r>
    </w:p>
    <w:p w14:paraId="459D49EC" w14:textId="77777777" w:rsidR="00FE0EEE" w:rsidRDefault="00FE0EEE" w:rsidP="00FE0EEE">
      <w:r>
        <w:t>6</w:t>
      </w:r>
      <w:r>
        <w:tab/>
        <w:t>exp infection prevention/ or infection prevention control.mp.</w:t>
      </w:r>
      <w:r>
        <w:tab/>
        <w:t>80115</w:t>
      </w:r>
    </w:p>
    <w:p w14:paraId="3E29BB26" w14:textId="77777777" w:rsidR="00FE0EEE" w:rsidRDefault="00FE0EEE" w:rsidP="00FE0EEE">
      <w:r>
        <w:t>7</w:t>
      </w:r>
      <w:r>
        <w:tab/>
        <w:t>anti-bacterial agent*.mp. or antiinfective agent/dt, th [Drug Therapy, Therapy]</w:t>
      </w:r>
      <w:r>
        <w:tab/>
        <w:t>59181</w:t>
      </w:r>
    </w:p>
    <w:p w14:paraId="61FD8788" w14:textId="77777777" w:rsidR="00FE0EEE" w:rsidRDefault="00FE0EEE" w:rsidP="00FE0EEE">
      <w:r>
        <w:t>8</w:t>
      </w:r>
      <w:r>
        <w:tab/>
        <w:t>exp antifungal agent/dt, th [Drug Therapy, Therapy]</w:t>
      </w:r>
      <w:r>
        <w:tab/>
        <w:t>137794</w:t>
      </w:r>
    </w:p>
    <w:p w14:paraId="5645475E" w14:textId="77777777" w:rsidR="00FE0EEE" w:rsidRDefault="00FE0EEE" w:rsidP="00FE0EEE">
      <w:r>
        <w:t>9</w:t>
      </w:r>
      <w:r>
        <w:tab/>
        <w:t>exp antivirus agent/dt [Drug Therapy]</w:t>
      </w:r>
      <w:r>
        <w:tab/>
        <w:t>432935</w:t>
      </w:r>
    </w:p>
    <w:p w14:paraId="3ACFCE9F" w14:textId="77777777" w:rsidR="00FE0EEE" w:rsidRDefault="00FE0EEE" w:rsidP="00FE0EEE">
      <w:r>
        <w:t>10</w:t>
      </w:r>
      <w:r>
        <w:tab/>
        <w:t>exp antiparasitic agent/dt [Drug Therapy]</w:t>
      </w:r>
      <w:r>
        <w:tab/>
        <w:t>169632</w:t>
      </w:r>
    </w:p>
    <w:p w14:paraId="51366BB3" w14:textId="77777777" w:rsidR="00FE0EEE" w:rsidRDefault="00FE0EEE" w:rsidP="00FE0EEE">
      <w:r>
        <w:t>11</w:t>
      </w:r>
      <w:r>
        <w:tab/>
        <w:t>1 or 2 or 3 or 4 or 5 or 6 or 7 or 8 or 9 or 10</w:t>
      </w:r>
      <w:r>
        <w:tab/>
        <w:t>1060918</w:t>
      </w:r>
    </w:p>
    <w:p w14:paraId="2FCE85E0" w14:textId="77777777" w:rsidR="00FE0EEE" w:rsidRDefault="00FE0EEE" w:rsidP="00FE0EEE">
      <w:r>
        <w:t>12</w:t>
      </w:r>
      <w:r>
        <w:tab/>
        <w:t>health personnel.mp. or exp health care personnel/</w:t>
      </w:r>
      <w:r>
        <w:tab/>
        <w:t>2027302</w:t>
      </w:r>
    </w:p>
    <w:p w14:paraId="20F29FAB" w14:textId="77777777" w:rsidR="00FE0EEE" w:rsidRDefault="00FE0EEE" w:rsidP="00FE0EEE">
      <w:r>
        <w:t>13</w:t>
      </w:r>
      <w:r>
        <w:tab/>
        <w:t>physicians.mp. or exp physician/</w:t>
      </w:r>
      <w:r>
        <w:tab/>
        <w:t>1227845</w:t>
      </w:r>
    </w:p>
    <w:p w14:paraId="16E42CEE" w14:textId="77777777" w:rsidR="00FE0EEE" w:rsidRDefault="00FE0EEE" w:rsidP="00FE0EEE">
      <w:r>
        <w:t>14</w:t>
      </w:r>
      <w:r>
        <w:tab/>
        <w:t>nurses.mp. or exp nurse/</w:t>
      </w:r>
      <w:r>
        <w:tab/>
        <w:t>376652</w:t>
      </w:r>
    </w:p>
    <w:p w14:paraId="4A9C56B7" w14:textId="77777777" w:rsidR="00FE0EEE" w:rsidRDefault="00FE0EEE" w:rsidP="00FE0EEE">
      <w:r>
        <w:t>15</w:t>
      </w:r>
      <w:r>
        <w:tab/>
        <w:t>exp graduate nursing student/ or student/ or exp occupational therapy student/ or exp physician assistant student/ or exp baccalaureate nursing student/ or exp paramedical student/ or exp audiology student/ or exp allied health student/ or exp health student/ or exp medical student/ or exp pharmacy student/ or exp physical therapy student/ or exp public health student/ or exp graduate student/ or exp nursing student/ or exp dental student/</w:t>
      </w:r>
      <w:r>
        <w:tab/>
        <w:t>263658</w:t>
      </w:r>
    </w:p>
    <w:p w14:paraId="6AB7836B" w14:textId="77777777" w:rsidR="00FE0EEE" w:rsidRDefault="00FE0EEE" w:rsidP="00FE0EEE">
      <w:r>
        <w:t>16</w:t>
      </w:r>
      <w:r>
        <w:tab/>
        <w:t>exp administrative personnel/</w:t>
      </w:r>
      <w:r>
        <w:tab/>
        <w:t>33216</w:t>
      </w:r>
    </w:p>
    <w:p w14:paraId="1D399104" w14:textId="77777777" w:rsidR="00FE0EEE" w:rsidRDefault="00FE0EEE" w:rsidP="00FE0EEE">
      <w:r>
        <w:t>17</w:t>
      </w:r>
      <w:r>
        <w:tab/>
        <w:t>exp hospital administrator/</w:t>
      </w:r>
      <w:r>
        <w:tab/>
        <w:t>9642</w:t>
      </w:r>
    </w:p>
    <w:p w14:paraId="447D0492" w14:textId="77777777" w:rsidR="00FE0EEE" w:rsidRDefault="00FE0EEE" w:rsidP="00FE0EEE">
      <w:r>
        <w:t>18</w:t>
      </w:r>
      <w:r>
        <w:tab/>
        <w:t>exp hospital personnel/</w:t>
      </w:r>
      <w:r>
        <w:tab/>
        <w:t>148679</w:t>
      </w:r>
    </w:p>
    <w:p w14:paraId="0B251EC6" w14:textId="77777777" w:rsidR="00FE0EEE" w:rsidRDefault="00FE0EEE" w:rsidP="00FE0EEE">
      <w:r>
        <w:t>19</w:t>
      </w:r>
      <w:r>
        <w:tab/>
        <w:t>exp pharmacist/</w:t>
      </w:r>
      <w:r>
        <w:tab/>
        <w:t>99607</w:t>
      </w:r>
    </w:p>
    <w:p w14:paraId="2A1A3B38" w14:textId="77777777" w:rsidR="00FE0EEE" w:rsidRDefault="00FE0EEE" w:rsidP="00FE0EEE">
      <w:r>
        <w:t>20</w:t>
      </w:r>
      <w:r>
        <w:tab/>
        <w:t>(careworker* or care worker* or care-worker* or healthcare worker* or health care worker* or health-care worker* or social adult care or healthcare support worker* or health care support worker* or health-care support worker*).mp.</w:t>
      </w:r>
      <w:r>
        <w:tab/>
        <w:t>53497</w:t>
      </w:r>
    </w:p>
    <w:p w14:paraId="4B5E8A0B" w14:textId="77777777" w:rsidR="00FE0EEE" w:rsidRDefault="00FE0EEE" w:rsidP="00FE0EEE">
      <w:r>
        <w:t>21</w:t>
      </w:r>
      <w:r>
        <w:tab/>
        <w:t>exp caregiver/</w:t>
      </w:r>
      <w:r>
        <w:tab/>
        <w:t>118024</w:t>
      </w:r>
    </w:p>
    <w:p w14:paraId="04E29267" w14:textId="77777777" w:rsidR="00FE0EEE" w:rsidRDefault="00FE0EEE" w:rsidP="00FE0EEE">
      <w:r>
        <w:t>22</w:t>
      </w:r>
      <w:r>
        <w:tab/>
        <w:t>12 or 13 or 14 or 15 or 16 or 17 or 18 or 19 or 20 or 21</w:t>
      </w:r>
      <w:r>
        <w:tab/>
        <w:t>2536318</w:t>
      </w:r>
    </w:p>
    <w:p w14:paraId="03173B0F" w14:textId="77777777" w:rsidR="00FE0EEE" w:rsidRDefault="00FE0EEE" w:rsidP="00FE0EEE">
      <w:r>
        <w:t>23</w:t>
      </w:r>
      <w:r>
        <w:tab/>
        <w:t>exp health personnel attitude/ or exp physician attitude/ or attitude/ or exp attitude to health/</w:t>
      </w:r>
      <w:r>
        <w:tab/>
        <w:t>383618</w:t>
      </w:r>
    </w:p>
    <w:p w14:paraId="2D41666C" w14:textId="77777777" w:rsidR="00FE0EEE" w:rsidRDefault="00FE0EEE" w:rsidP="00FE0EEE">
      <w:r>
        <w:t>24</w:t>
      </w:r>
      <w:r>
        <w:tab/>
        <w:t>health knowledge.mp.</w:t>
      </w:r>
      <w:r>
        <w:tab/>
        <w:t>6164</w:t>
      </w:r>
    </w:p>
    <w:p w14:paraId="41030B03" w14:textId="77777777" w:rsidR="00FE0EEE" w:rsidRDefault="00FE0EEE" w:rsidP="00FE0EEE">
      <w:r>
        <w:t>25</w:t>
      </w:r>
      <w:r>
        <w:tab/>
        <w:t>exp behavior/ or exp habit/</w:t>
      </w:r>
      <w:r>
        <w:tab/>
        <w:t>4942578</w:t>
      </w:r>
    </w:p>
    <w:p w14:paraId="2CCA5166" w14:textId="77777777" w:rsidR="00FE0EEE" w:rsidRDefault="00FE0EEE" w:rsidP="00FE0EEE">
      <w:r>
        <w:t>26</w:t>
      </w:r>
      <w:r>
        <w:tab/>
        <w:t>(attitude* or knowledge or practice* or opinion* or belief* or perspective* or behaviour* or behavior* or "com-b" or values or value or understanding or awareness or culture or "human factor*").mp. [mp=title, abstract, heading word, drug trade name, original title, device manufacturer, drug manufacturer, device trade name, keyword heading word, floating subheading word, candidate term word]</w:t>
      </w:r>
      <w:r>
        <w:tab/>
        <w:t>11234251</w:t>
      </w:r>
    </w:p>
    <w:p w14:paraId="68A191B1" w14:textId="77777777" w:rsidR="00FE0EEE" w:rsidRDefault="00FE0EEE" w:rsidP="00FE0EEE">
      <w:r>
        <w:t>27</w:t>
      </w:r>
      <w:r>
        <w:tab/>
        <w:t>23 or 24 or 25 or 26</w:t>
      </w:r>
      <w:r>
        <w:tab/>
        <w:t>13386440</w:t>
      </w:r>
    </w:p>
    <w:p w14:paraId="195F12C3" w14:textId="77777777" w:rsidR="00FE0EEE" w:rsidRDefault="00FE0EEE" w:rsidP="00FE0EEE">
      <w:r>
        <w:lastRenderedPageBreak/>
        <w:t>28</w:t>
      </w:r>
      <w:r>
        <w:tab/>
        <w:t>11 and 22 and 27</w:t>
      </w:r>
      <w:r>
        <w:tab/>
        <w:t>48760</w:t>
      </w:r>
    </w:p>
    <w:p w14:paraId="6F5F860C" w14:textId="77777777" w:rsidR="00FE0EEE" w:rsidRDefault="00FE0EEE" w:rsidP="00FE0EEE">
      <w:r>
        <w:t>29</w:t>
      </w:r>
      <w:r>
        <w:tab/>
        <w:t>limit 28 to yr="2016 -Current"</w:t>
      </w:r>
      <w:r>
        <w:tab/>
        <w:t>25384</w:t>
      </w:r>
    </w:p>
    <w:p w14:paraId="3EA677F1" w14:textId="77777777" w:rsidR="00FE0EEE" w:rsidRDefault="00FE0EEE" w:rsidP="00FE0EEE">
      <w:r>
        <w:t>30</w:t>
      </w:r>
      <w:r>
        <w:tab/>
        <w:t>(exp animal/ or exp invertebrate/ or nonhuman/ or animal experiment/ or animal tissue/ or animal model/ or exp plant/ or exp fungus/) not (exp human/ or human tissue/)</w:t>
      </w:r>
      <w:r>
        <w:tab/>
        <w:t>7338457</w:t>
      </w:r>
    </w:p>
    <w:p w14:paraId="13541C84" w14:textId="77777777" w:rsidR="00FE0EEE" w:rsidRDefault="00FE0EEE" w:rsidP="00FE0EEE">
      <w:r>
        <w:t>31</w:t>
      </w:r>
      <w:r>
        <w:tab/>
        <w:t>29 not 30</w:t>
      </w:r>
      <w:r>
        <w:tab/>
        <w:t>25019</w:t>
      </w:r>
    </w:p>
    <w:p w14:paraId="1CD69DC4" w14:textId="77777777" w:rsidR="00FE0EEE" w:rsidRDefault="00FE0EEE" w:rsidP="00FE0EEE">
      <w:r>
        <w:t>32</w:t>
      </w:r>
      <w:r>
        <w:tab/>
        <w:t>exp "Africa south of the Sahara"/ or exp South Africa/ or exp Africa/ or exp North Africa/ or exp Central Africa/</w:t>
      </w:r>
      <w:r>
        <w:tab/>
        <w:t>409974</w:t>
      </w:r>
    </w:p>
    <w:p w14:paraId="706F2950" w14:textId="77777777" w:rsidR="00FE0EEE" w:rsidRDefault="00FE0EEE" w:rsidP="00FE0EEE">
      <w:r>
        <w:t>33</w:t>
      </w:r>
      <w:r>
        <w:tab/>
        <w:t>exp central Asia/ or exp western Asia/ or exp Asia/ or exp Southeast Asia/ or exp South Asia/ or exp northern Asia/</w:t>
      </w:r>
      <w:r>
        <w:tab/>
        <w:t>1382497</w:t>
      </w:r>
    </w:p>
    <w:p w14:paraId="7390DC58" w14:textId="77777777" w:rsidR="00FE0EEE" w:rsidRDefault="00FE0EEE" w:rsidP="00FE0EEE">
      <w:r>
        <w:t>34</w:t>
      </w:r>
      <w:r>
        <w:tab/>
        <w:t>exp Central America/ or exp "South and Central America"/ or exp South America/</w:t>
      </w:r>
      <w:r>
        <w:tab/>
        <w:t>293809</w:t>
      </w:r>
    </w:p>
    <w:p w14:paraId="17620698" w14:textId="77777777" w:rsidR="00FE0EEE" w:rsidRDefault="00FE0EEE" w:rsidP="00FE0EEE">
      <w:r>
        <w:t>35</w:t>
      </w:r>
      <w:r>
        <w:tab/>
        <w:t>32 or 33 or 34</w:t>
      </w:r>
      <w:r>
        <w:tab/>
        <w:t>2003173</w:t>
      </w:r>
    </w:p>
    <w:p w14:paraId="26A3BAFB" w14:textId="77777777" w:rsidR="00FE0EEE" w:rsidRDefault="00FE0EEE" w:rsidP="00FE0EEE">
      <w:r>
        <w:t>36</w:t>
      </w:r>
      <w:r>
        <w:tab/>
        <w:t>31 not 35</w:t>
      </w:r>
      <w:r>
        <w:tab/>
        <w:t>18512</w:t>
      </w:r>
    </w:p>
    <w:p w14:paraId="7248E6C7" w14:textId="77777777" w:rsidR="00FE0EEE" w:rsidRDefault="00FE0EEE" w:rsidP="00FE0EEE">
      <w:r>
        <w:t>37</w:t>
      </w:r>
      <w:r>
        <w:tab/>
        <w:t>limit 36 to (article or article in press)</w:t>
      </w:r>
      <w:r>
        <w:tab/>
        <w:t>10779</w:t>
      </w:r>
    </w:p>
    <w:p w14:paraId="71CA57F3" w14:textId="77777777" w:rsidR="00FE0EEE" w:rsidRDefault="00FE0EEE" w:rsidP="00FE0EEE">
      <w:r>
        <w:t>38</w:t>
      </w:r>
      <w:r>
        <w:tab/>
        <w:t>limit 37 to english language</w:t>
      </w:r>
      <w:r>
        <w:tab/>
        <w:t>10391</w:t>
      </w:r>
    </w:p>
    <w:p w14:paraId="7A9D08A0" w14:textId="77777777" w:rsidR="00FE0EEE" w:rsidRDefault="00FE0EEE" w:rsidP="00FE0EEE">
      <w:r>
        <w:t>39</w:t>
      </w:r>
      <w:r>
        <w:tab/>
        <w:t>exp health survey/ or exp health care survey/</w:t>
      </w:r>
      <w:r>
        <w:tab/>
        <w:t>300289</w:t>
      </w:r>
    </w:p>
    <w:p w14:paraId="7560CBFF" w14:textId="77777777" w:rsidR="00FE0EEE" w:rsidRDefault="00FE0EEE" w:rsidP="00FE0EEE">
      <w:r>
        <w:t>40</w:t>
      </w:r>
      <w:r>
        <w:tab/>
        <w:t>exp questionnaire/</w:t>
      </w:r>
      <w:r>
        <w:tab/>
        <w:t>949016</w:t>
      </w:r>
    </w:p>
    <w:p w14:paraId="1D7EE8CE" w14:textId="77777777" w:rsidR="00FE0EEE" w:rsidRDefault="00FE0EEE" w:rsidP="00FE0EEE">
      <w:r>
        <w:t>41</w:t>
      </w:r>
      <w:r>
        <w:tab/>
        <w:t>(Survey* or questionnaire*).mp. [mp=title, abstract, heading word, drug trade name, original title, device manufacturer, drug manufacturer, device trade name, keyword heading word, floating subheading word, candidate term word]</w:t>
      </w:r>
      <w:r>
        <w:tab/>
        <w:t>2718791</w:t>
      </w:r>
    </w:p>
    <w:p w14:paraId="28B5E15B" w14:textId="77777777" w:rsidR="00FE0EEE" w:rsidRDefault="00FE0EEE" w:rsidP="00FE0EEE">
      <w:r>
        <w:t>42</w:t>
      </w:r>
      <w:r>
        <w:tab/>
        <w:t>assess*.mp.</w:t>
      </w:r>
      <w:r>
        <w:tab/>
        <w:t>6938601</w:t>
      </w:r>
    </w:p>
    <w:p w14:paraId="64933493" w14:textId="77777777" w:rsidR="00FE0EEE" w:rsidRDefault="00FE0EEE" w:rsidP="00FE0EEE">
      <w:r>
        <w:t>43</w:t>
      </w:r>
      <w:r>
        <w:tab/>
        <w:t>instrument*.mp.</w:t>
      </w:r>
      <w:r>
        <w:tab/>
        <w:t>680389</w:t>
      </w:r>
    </w:p>
    <w:p w14:paraId="7E54E768" w14:textId="77777777" w:rsidR="00FE0EEE" w:rsidRDefault="00FE0EEE" w:rsidP="00FE0EEE">
      <w:r>
        <w:t>44</w:t>
      </w:r>
      <w:r>
        <w:tab/>
        <w:t>(tool or tools or scale or index).mp. [mp=title, abstract, heading word, drug trade name, original title, device manufacturer, drug manufacturer, device trade name, keyword heading word, floating subheading word, candidate term word]</w:t>
      </w:r>
      <w:r>
        <w:tab/>
        <w:t>4243413</w:t>
      </w:r>
    </w:p>
    <w:p w14:paraId="1A3E723A" w14:textId="77777777" w:rsidR="00FE0EEE" w:rsidRDefault="00FE0EEE" w:rsidP="00FE0EEE">
      <w:r>
        <w:t>45</w:t>
      </w:r>
      <w:r>
        <w:tab/>
        <w:t>39 or 40 or 41 or 42 or 43 or 44</w:t>
      </w:r>
      <w:r>
        <w:tab/>
        <w:t>11299804</w:t>
      </w:r>
    </w:p>
    <w:p w14:paraId="57DCE39A" w14:textId="68B0CED8" w:rsidR="00FE0EEE" w:rsidRDefault="00FE0EEE" w:rsidP="00FE0EEE">
      <w:r>
        <w:t>46</w:t>
      </w:r>
      <w:r>
        <w:tab/>
        <w:t>38 and 45</w:t>
      </w:r>
      <w:r>
        <w:tab/>
        <w:t>6329</w:t>
      </w:r>
    </w:p>
    <w:p w14:paraId="3B0EF1CF" w14:textId="77777777" w:rsidR="00FE0EEE" w:rsidRDefault="00FE0EEE" w:rsidP="00C40BCF"/>
    <w:p w14:paraId="7F75AFB3" w14:textId="77777777" w:rsidR="006F584D" w:rsidRDefault="006F584D" w:rsidP="00C40BCF"/>
    <w:p w14:paraId="6AA65E17" w14:textId="77777777" w:rsidR="006F584D" w:rsidRDefault="006F584D" w:rsidP="00C40BCF"/>
    <w:p w14:paraId="0F3383FC" w14:textId="77777777" w:rsidR="006F584D" w:rsidRDefault="006F584D" w:rsidP="00C40BCF"/>
    <w:p w14:paraId="2D4178D8" w14:textId="77777777" w:rsidR="006F584D" w:rsidRDefault="006F584D" w:rsidP="00C40BCF"/>
    <w:p w14:paraId="1784907C" w14:textId="77777777" w:rsidR="006F584D" w:rsidRDefault="006F584D" w:rsidP="00C40BCF"/>
    <w:p w14:paraId="62142183" w14:textId="77777777" w:rsidR="006F584D" w:rsidRDefault="006F584D" w:rsidP="00C40BCF"/>
    <w:p w14:paraId="4587C36F" w14:textId="77777777" w:rsidR="006F584D" w:rsidRDefault="006F584D" w:rsidP="00C40BCF"/>
    <w:p w14:paraId="25AED933" w14:textId="77777777" w:rsidR="006F584D" w:rsidRDefault="006F584D" w:rsidP="00C40BCF"/>
    <w:p w14:paraId="0A68AC41" w14:textId="77777777" w:rsidR="006F584D" w:rsidRDefault="006F584D" w:rsidP="00C40BCF"/>
    <w:p w14:paraId="0E3C7C20" w14:textId="77777777" w:rsidR="006F584D" w:rsidRDefault="006F584D" w:rsidP="00C40BCF"/>
    <w:p w14:paraId="63ADE656" w14:textId="77777777" w:rsidR="006F584D" w:rsidRDefault="006F584D" w:rsidP="00C40BCF"/>
    <w:p w14:paraId="0AE27BD9" w14:textId="77777777" w:rsidR="006F584D" w:rsidRDefault="006F584D" w:rsidP="00C40BCF"/>
    <w:p w14:paraId="38F5B6A9" w14:textId="77777777" w:rsidR="006F584D" w:rsidRDefault="006F584D" w:rsidP="00C40BCF"/>
    <w:p w14:paraId="0DBB0529" w14:textId="77777777" w:rsidR="006F584D" w:rsidRDefault="006F584D" w:rsidP="00C40BCF"/>
    <w:p w14:paraId="5401225F" w14:textId="77777777" w:rsidR="006F584D" w:rsidRDefault="006F584D" w:rsidP="00C40BCF"/>
    <w:p w14:paraId="22557CD1" w14:textId="77777777" w:rsidR="006F584D" w:rsidRDefault="006F584D" w:rsidP="00C40BCF"/>
    <w:p w14:paraId="1C877FCB" w14:textId="77777777" w:rsidR="006F584D" w:rsidRDefault="006F584D" w:rsidP="00C40BCF"/>
    <w:p w14:paraId="7B249F32" w14:textId="452BD236" w:rsidR="006F584D" w:rsidRDefault="006F584D" w:rsidP="00C40BCF">
      <w:r>
        <w:lastRenderedPageBreak/>
        <w:t>CINAHL</w:t>
      </w:r>
    </w:p>
    <w:p w14:paraId="67504DE3" w14:textId="77777777" w:rsidR="006F584D" w:rsidRDefault="006F584D" w:rsidP="00C40BCF"/>
    <w:tbl>
      <w:tblPr>
        <w:tblW w:w="8454"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812"/>
        <w:gridCol w:w="4829"/>
        <w:gridCol w:w="1813"/>
      </w:tblGrid>
      <w:tr w:rsidR="006F584D" w14:paraId="5A588FA6" w14:textId="77777777" w:rsidTr="00BA4073">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50E6F13" w14:textId="77777777" w:rsidR="006F584D" w:rsidRDefault="006F584D" w:rsidP="00BA4073">
            <w:pPr>
              <w:rPr>
                <w:rFonts w:ascii="Helvetica" w:hAnsi="Helvetica" w:cs="Helvetica"/>
                <w:b/>
                <w:bCs/>
                <w:color w:val="333333"/>
                <w:sz w:val="20"/>
                <w:szCs w:val="20"/>
                <w:lang w:val="en-GB" w:eastAsia="en-GB"/>
              </w:rPr>
            </w:pPr>
            <w:r>
              <w:rPr>
                <w:rStyle w:val="medium-bold"/>
                <w:rFonts w:ascii="Helvetica" w:hAnsi="Helvetica" w:cs="Helvetica"/>
                <w:b/>
                <w:bCs/>
                <w:color w:val="333333"/>
                <w:sz w:val="20"/>
                <w:szCs w:val="20"/>
                <w:bdr w:val="none" w:sz="0" w:space="0" w:color="auto" w:frame="1"/>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5C81194" w14:textId="77777777" w:rsidR="006F584D" w:rsidRDefault="006F584D" w:rsidP="00BA4073">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7574757" w14:textId="77777777" w:rsidR="006F584D" w:rsidRDefault="006F584D" w:rsidP="00BA4073">
            <w:pPr>
              <w:rPr>
                <w:rFonts w:ascii="Helvetica" w:hAnsi="Helvetica" w:cs="Helvetica"/>
                <w:b/>
                <w:bCs/>
                <w:color w:val="333333"/>
                <w:sz w:val="20"/>
                <w:szCs w:val="20"/>
              </w:rPr>
            </w:pPr>
            <w:r>
              <w:rPr>
                <w:rStyle w:val="medium-bold"/>
                <w:rFonts w:ascii="Helvetica" w:hAnsi="Helvetica" w:cs="Helvetica"/>
                <w:b/>
                <w:bCs/>
                <w:color w:val="333333"/>
                <w:sz w:val="20"/>
                <w:szCs w:val="20"/>
                <w:bdr w:val="none" w:sz="0" w:space="0" w:color="auto" w:frame="1"/>
              </w:rPr>
              <w:t>Results</w:t>
            </w:r>
          </w:p>
        </w:tc>
      </w:tr>
      <w:tr w:rsidR="006F584D" w14:paraId="23F0D31D"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128BB23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1441AD5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Drug Resistance, Microbial+") OR "antimicrobial resistance" OR (MH "Antiviral Agents+") OR (MH "Antifungal Agents") OR (MH "Antiparasitic Agents+") OR (MH "Antibiotics, Antifungal+")</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36A2F07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697DBB49"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68DFC1F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6B2231E5"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Antimicrobial Stewardship") OR "antimicrobial stewardship"</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19E10B5D"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23E7B9A5"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1786CAD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3</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291F91F6"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Antiinfective Agents+") OR "antiinfective agents"</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3B2F62A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1675290A"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0BC9ABC9"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4</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52D0046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antimicrobial N3 (use or stewardship or resistan*)).</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1144C639"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09C0F493"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27B41E2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5</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43F6915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Infection Control+") OR "infection control"</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6533A80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791C8279"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4A73667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6</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482E0259"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infection prevention control"</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281CEF7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265D9E19"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55C643A8"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7</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321E6CDB"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 OR S2 OR S3 OR S4 OR S5 OR S6</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5442EBD1"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5E2361C9"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7086F18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8</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03EBEC8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Attitude+") OR (MH "Attitude of Health Personnel+") OR (MH "Employee Attitudes") or (MH "Habits+")</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0CDEE5D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34,261</w:t>
            </w:r>
          </w:p>
        </w:tc>
      </w:tr>
      <w:tr w:rsidR="006F584D" w14:paraId="4C1E4470"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0E6B3437"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9</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41BECD7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Health Knowledge") OR (MH "Professional Knowledge+") OR (MH "Nursing Knowledge") OR (MH "Student Knowledge")</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4FDC2903"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5501A025"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40344931"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0</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30E8A1BC"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attitude* or knowledge or practice* or opinion* or belief* or perspective* or behaviour* or behavior* or com-b</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67918754"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7688B33D"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3A69843B"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1</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7D02AEA3"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8 OR S9 OR S10</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6AF28FE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962,204</w:t>
            </w:r>
          </w:p>
        </w:tc>
      </w:tr>
      <w:tr w:rsidR="006F584D" w14:paraId="3E1450B9"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75512F41"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2</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468ED9C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Health Personnel+") OR "health personnel" OR (MH "Administrative Personnel+")</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7146A427"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22BD3281"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2C699A0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3</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6A47E48C"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Students+") OR "students"</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6317CA6A"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5A9232B1"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4F474B37"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4</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7D1D5A56"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Nurses+") OR "nurses"</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6A1FA1E1"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4CC54162"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35AF971A"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5</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2C44A261"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2 OR S13 OR S14</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60162639"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7C8F7A34"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466A1CED"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6</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6FE47F25"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7 AND S11 AND S15</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2BEEA07C"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3,298</w:t>
            </w:r>
          </w:p>
        </w:tc>
      </w:tr>
      <w:tr w:rsidR="006F584D" w14:paraId="6109ECF5"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27500FD5"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7</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457C2A6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6 NOT (((MH "Animals+") OR (MH "Animal Studies") OR (TI "animal model*")) NOT (MH "human"))</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4774A5D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3,272</w:t>
            </w:r>
          </w:p>
        </w:tc>
      </w:tr>
      <w:tr w:rsidR="006F584D" w14:paraId="40CFE972"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54D46F6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8</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74C1F085"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Africa+") OR (MH "Africa South of the Sahara+") OR (MH "Africa, Western+") OR (MH "Africa, Eastern+") OR (MH "Africa, Southern+") OR (MH "Africa, Northern+") OR (MH "Africa, Central+") OR (MH "South Africa")</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4F350A1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0F8D4E6B"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033B87E5"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lastRenderedPageBreak/>
              <w:t>S19</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1DD908A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Asia") OR (MH "Asia, Southern") OR (MH "Asia, Western") OR (MH "Asia, Southeastern") OR (MH "Asia, Central")</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2A2CB0F4"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1BDB37C9"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3B06272D"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0</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7619CE0C"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South America+") OR (MH "Latin America") OR (MH "Central America+")</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5702A75B"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083FC5B4"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43F7D8C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1</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16455F49"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8 OR S19 OR S20</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7E651E13"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45B9896A"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1190352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2</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6454CE5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7 not s21</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247C0ADD"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12,017</w:t>
            </w:r>
          </w:p>
        </w:tc>
      </w:tr>
      <w:tr w:rsidR="006F584D" w14:paraId="47C82747"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79D98C2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3</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29E1F26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7 not s21</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5C1C6128"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6,109</w:t>
            </w:r>
          </w:p>
        </w:tc>
      </w:tr>
      <w:tr w:rsidR="006F584D" w14:paraId="2ED00B73"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6497B046"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4</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2A525355"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Questionnaires+")</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3353BEEB"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12A9E6EE"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7E53F897"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5</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7674B36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Surveys+")</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7614AFD1"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273926B3"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1B0CF1A2"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6</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5A9E9E07"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questionnaire* or survey* or scale or instrument* or index</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12216C01"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3F75EE40"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568E6DA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7</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31127F15"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tool or tools or measur* or assess*</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2DA21E6C"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4DC3E126"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2A41DF0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8</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3C14BCF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4 OR S25 OR S26 OR S27</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02A34CBF"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Display</w:t>
            </w:r>
          </w:p>
        </w:tc>
      </w:tr>
      <w:tr w:rsidR="006F584D" w14:paraId="75FF23E6" w14:textId="77777777" w:rsidTr="00BA4073">
        <w:tc>
          <w:tcPr>
            <w:tcW w:w="1812" w:type="dxa"/>
            <w:tcBorders>
              <w:top w:val="nil"/>
              <w:left w:val="nil"/>
              <w:bottom w:val="nil"/>
              <w:right w:val="nil"/>
            </w:tcBorders>
            <w:shd w:val="clear" w:color="auto" w:fill="auto"/>
            <w:tcMar>
              <w:top w:w="90" w:type="dxa"/>
              <w:left w:w="90" w:type="dxa"/>
              <w:bottom w:w="90" w:type="dxa"/>
              <w:right w:w="90" w:type="dxa"/>
            </w:tcMar>
            <w:vAlign w:val="bottom"/>
            <w:hideMark/>
          </w:tcPr>
          <w:p w14:paraId="6EA15DA0"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9</w:t>
            </w:r>
          </w:p>
        </w:tc>
        <w:tc>
          <w:tcPr>
            <w:tcW w:w="4829" w:type="dxa"/>
            <w:tcBorders>
              <w:top w:val="nil"/>
              <w:left w:val="nil"/>
              <w:bottom w:val="nil"/>
              <w:right w:val="nil"/>
            </w:tcBorders>
            <w:shd w:val="clear" w:color="auto" w:fill="auto"/>
            <w:tcMar>
              <w:top w:w="90" w:type="dxa"/>
              <w:left w:w="90" w:type="dxa"/>
              <w:bottom w:w="90" w:type="dxa"/>
              <w:right w:w="90" w:type="dxa"/>
            </w:tcMar>
            <w:vAlign w:val="bottom"/>
            <w:hideMark/>
          </w:tcPr>
          <w:p w14:paraId="3F91A668"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23 AND S28</w:t>
            </w:r>
          </w:p>
        </w:tc>
        <w:tc>
          <w:tcPr>
            <w:tcW w:w="1813" w:type="dxa"/>
            <w:tcBorders>
              <w:top w:val="nil"/>
              <w:left w:val="nil"/>
              <w:bottom w:val="nil"/>
              <w:right w:val="nil"/>
            </w:tcBorders>
            <w:shd w:val="clear" w:color="auto" w:fill="auto"/>
            <w:tcMar>
              <w:top w:w="90" w:type="dxa"/>
              <w:left w:w="90" w:type="dxa"/>
              <w:bottom w:w="90" w:type="dxa"/>
              <w:right w:w="90" w:type="dxa"/>
            </w:tcMar>
            <w:vAlign w:val="bottom"/>
            <w:hideMark/>
          </w:tcPr>
          <w:p w14:paraId="51A9B12E" w14:textId="77777777" w:rsidR="006F584D" w:rsidRDefault="006F584D" w:rsidP="00BA4073">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3,643</w:t>
            </w:r>
          </w:p>
        </w:tc>
      </w:tr>
    </w:tbl>
    <w:p w14:paraId="4BD2E7AB" w14:textId="77777777" w:rsidR="006F584D" w:rsidRDefault="006F584D" w:rsidP="00C40BCF"/>
    <w:p w14:paraId="263145DE" w14:textId="77777777" w:rsidR="006F584D" w:rsidRDefault="006F584D" w:rsidP="00C40BCF"/>
    <w:p w14:paraId="5D53911E" w14:textId="77777777" w:rsidR="002A4EB0" w:rsidRDefault="002A4EB0" w:rsidP="002A4EB0">
      <w:r>
        <w:t xml:space="preserve">Web of Science Search Strategy </w:t>
      </w:r>
    </w:p>
    <w:p w14:paraId="69F30B51" w14:textId="77777777" w:rsidR="002A4EB0" w:rsidRDefault="002A4EB0" w:rsidP="002A4EB0"/>
    <w:p w14:paraId="2C061BA9" w14:textId="77777777" w:rsidR="002A4EB0" w:rsidRDefault="002A4EB0" w:rsidP="002A4EB0">
      <w:pPr>
        <w:pStyle w:val="ListParagraph"/>
        <w:numPr>
          <w:ilvl w:val="0"/>
          <w:numId w:val="1"/>
        </w:numPr>
      </w:pPr>
      <w:r>
        <w:t>"antimicrobial resistan*" or "anti-microbial resistan*" or "antimicrobial stewardship" or "microbial drug resistan*" or "bacterial drug resistan*" or "infection control" or "infection prevention control" or "anti-bacterial agent*" or "antibacterial agent*" or "anti-viral agent*" or "antiviral agent*" or "anti-fungal agent*" or "antifungal agent*" or "anti-parasitic agent*" or "antiparasitic agent*" or ((antimicrobial or anti-microbial) NEAR/2 ("use" or stewardship or resistan*)) (Topic)</w:t>
      </w:r>
    </w:p>
    <w:p w14:paraId="015FF831" w14:textId="77777777" w:rsidR="002A4EB0" w:rsidRDefault="002A4EB0" w:rsidP="002A4EB0"/>
    <w:p w14:paraId="59C12273" w14:textId="77777777" w:rsidR="002A4EB0" w:rsidRDefault="002A4EB0" w:rsidP="002A4EB0">
      <w:pPr>
        <w:pStyle w:val="ListParagraph"/>
        <w:numPr>
          <w:ilvl w:val="0"/>
          <w:numId w:val="1"/>
        </w:numPr>
      </w:pPr>
      <w:r>
        <w:t>attitude* or knowledge or practice* or opinion* or belief* or perspective* or value or values or understanding or awareness or culture or behaviour* or behavior* or com-b (Topic)</w:t>
      </w:r>
    </w:p>
    <w:p w14:paraId="61538DE3" w14:textId="77777777" w:rsidR="002A4EB0" w:rsidRDefault="002A4EB0" w:rsidP="002A4EB0">
      <w:pPr>
        <w:pStyle w:val="ListParagraph"/>
      </w:pPr>
    </w:p>
    <w:p w14:paraId="5D772949" w14:textId="77777777" w:rsidR="002A4EB0" w:rsidRDefault="002A4EB0" w:rsidP="002A4EB0">
      <w:pPr>
        <w:pStyle w:val="ListParagraph"/>
        <w:numPr>
          <w:ilvl w:val="0"/>
          <w:numId w:val="1"/>
        </w:numPr>
      </w:pPr>
      <w:r>
        <w:t>"health personnel" or "healthcare worker*" or "health care worker*" or doctor* or physician* or nurs* or therapist*or student* or pharmacist or "community health worker" or careworker* or "care worker*" or "care-worker*" or "healthcare worker*" or "health care worker*" or "health-care worker*" or "social adult care" or "healthcare support worker*" or "health care support worker*" or "health-care support worker*" or caregiver* or "care-giver*" (Topic)</w:t>
      </w:r>
    </w:p>
    <w:p w14:paraId="3F77BDF8" w14:textId="77777777" w:rsidR="002A4EB0" w:rsidRDefault="002A4EB0" w:rsidP="002A4EB0">
      <w:pPr>
        <w:pStyle w:val="ListParagraph"/>
      </w:pPr>
    </w:p>
    <w:p w14:paraId="6FBFB4DF" w14:textId="77777777" w:rsidR="002A4EB0" w:rsidRDefault="002A4EB0" w:rsidP="002A4EB0">
      <w:pPr>
        <w:pStyle w:val="ListParagraph"/>
        <w:numPr>
          <w:ilvl w:val="0"/>
          <w:numId w:val="1"/>
        </w:numPr>
      </w:pPr>
      <w:r>
        <w:t>questionnaire* or survey* or tool or tools or instrument* or assess* or measur* or scale or index (Topic)</w:t>
      </w:r>
    </w:p>
    <w:p w14:paraId="288AD0CA" w14:textId="77777777" w:rsidR="002A4EB0" w:rsidRDefault="002A4EB0" w:rsidP="002A4EB0">
      <w:pPr>
        <w:pStyle w:val="ListParagraph"/>
      </w:pPr>
    </w:p>
    <w:p w14:paraId="70789FEF" w14:textId="77777777" w:rsidR="002A4EB0" w:rsidRDefault="002A4EB0" w:rsidP="002A4EB0">
      <w:pPr>
        <w:pStyle w:val="ListParagraph"/>
        <w:numPr>
          <w:ilvl w:val="0"/>
          <w:numId w:val="1"/>
        </w:numPr>
      </w:pPr>
      <w:r>
        <w:t>1 AND 2 AND 3 AND 4</w:t>
      </w:r>
      <w:r>
        <w:tab/>
      </w:r>
    </w:p>
    <w:p w14:paraId="5E9C89C3" w14:textId="77777777" w:rsidR="002A4EB0" w:rsidRDefault="002A4EB0" w:rsidP="002A4EB0">
      <w:pPr>
        <w:pStyle w:val="ListParagraph"/>
      </w:pPr>
    </w:p>
    <w:p w14:paraId="365DD415" w14:textId="77777777" w:rsidR="002A4EB0" w:rsidRDefault="002A4EB0" w:rsidP="002A4EB0">
      <w:pPr>
        <w:pStyle w:val="ListParagraph"/>
        <w:numPr>
          <w:ilvl w:val="0"/>
          <w:numId w:val="1"/>
        </w:numPr>
      </w:pPr>
      <w:r>
        <w:t>“Low and middle income countries" OR "developing countries" OR BRICS OR BRIC OR Africa OR "north africa" OR "northern Africa" OR "Africa South of the Sahara" OR "Central Africa" OR "east Africa" OR "Eastern Africa" OR "Southern Africa" OR "Western Asia" OR "central Asia" OR "southeastern Asia" OR "Caribbean" OR "West Indies" OR "South America" OR "Latin America" OR "Central America" OR Afghanistan OR Albania OR Algeria OR "American Samoa" OR Angola OR "Antigua and Barbuda" OR Argentina OR Armenia OR Azerbaijan OR Bahrain OR Bangladesh OR Barbados OR Benin OR Belarus OR Belize OR Bhutan OR Bolivia OR Bosnia-Herzegovina OR Botswana OR Brazil OR Bulgaria OR "Burkina Faso" OR Burundi OR Cambodia OR Cameroon OR "Cape Verde" OR "Central African Republic" OR Chad OR Chile OR China OR Colombia OR Comoros OR Congo OR "Costa Rica" OR "Cote d'Ivoire" OR Croatia OR Cuba OR Cyprus OR Czechoslovakia OR "Czech Republic" OR Slovakia OR Djibouti OR "Democratic Republic of the Congo" OR Dominica OR "Dominican Republic" OR "East Timor" OR Ecuador OR Egypt OR "El Salvador" OR Eritrea OR Estonia OR Ethiopia OR Fiji OR Gabon OR Gambia OR "Georgia" OR Ghana OR Greece OR Grenada OR Guatemala OR Guinea OR "Guinea-Bissau" OR Guam OR Guyana OR Haiti OR Honduras OR Hungary OR India OR Indonesia OR Iran OR Iraq OR Jamaica OR Jordan OR Kazakhstan OR Kenya OR Korea OR Kosovo OR Kyrgyzstan OR Laos OR Latvia OR Lebanon OR Lesotho OR Liberia OR Libya OR Lithuania OR Macedonia OR Madagascar OR Malaysia OR Malawi OR Mali OR Malta OR Mauritania OR Mauritius OR Mexico OR Micronesia OR "Middle East" OR Moldova OR Mongolia OR Montenegro OR Morocco OR Mozambique OR Myanmar OR Namibia OR Nepal OR "Netherlands Antilles" OR "New Caledonia" OR Nicaragua OR Niger OR Nigeria OR Oman OR Pakistan OR Palau OR Panama OR "Papua New Guinea" OR Paraguay OR Peru OR Philippines OR Poland OR Portugal OR "Puerto Rico" OR Romania OR Russia OR Rwanda OR "Saint Kitts and Nevis" OR "Saint Lucia" OR "Saint Vincent and the Grenadines" OR Samoa OR "Saudi Arabia" OR Senegal OR Serbia OR Montenegro OR Seychelles OR "Sierra Leone" OR Slovenia OR "Sri Lanka" OR Somalia OR "South Africa" OR Sudan OR Suriname OR Swaziland OR Syria OR Tajikistan OR Tanzania OR Thailand OR Togo OR Tonga OR "Trinidad and Tobago" OR Tunisia OR Turkey OR Turkmenistan OR Uganda OR Ukraine OR Uruguay OR USSR OR Uzbekistan OR Vanuatu OR Venezuela OR Vietnam OR Yemen OR Yugoslavia OR Zambia OR Zimbabwe) (Topic)</w:t>
      </w:r>
      <w:r>
        <w:tab/>
      </w:r>
    </w:p>
    <w:p w14:paraId="489E0617" w14:textId="77777777" w:rsidR="002A4EB0" w:rsidRDefault="002A4EB0" w:rsidP="002A4EB0"/>
    <w:p w14:paraId="715C7FBD" w14:textId="77777777" w:rsidR="002A4EB0" w:rsidRDefault="002A4EB0" w:rsidP="002A4EB0">
      <w:pPr>
        <w:pStyle w:val="ListParagraph"/>
        <w:numPr>
          <w:ilvl w:val="0"/>
          <w:numId w:val="1"/>
        </w:numPr>
      </w:pPr>
      <w:r>
        <w:t>5 NOT 6</w:t>
      </w:r>
    </w:p>
    <w:p w14:paraId="049D5845" w14:textId="77777777" w:rsidR="002A4EB0" w:rsidRDefault="002A4EB0" w:rsidP="002A4EB0">
      <w:pPr>
        <w:pStyle w:val="ListParagraph"/>
      </w:pPr>
    </w:p>
    <w:p w14:paraId="29063654" w14:textId="047E5D2D" w:rsidR="006F584D" w:rsidRDefault="002A4EB0" w:rsidP="00B300E3">
      <w:pPr>
        <w:pStyle w:val="ListParagraph"/>
        <w:numPr>
          <w:ilvl w:val="0"/>
          <w:numId w:val="1"/>
        </w:numPr>
      </w:pPr>
      <w:r>
        <w:t>Limited to 2016-2024 and English only</w:t>
      </w:r>
      <w:r>
        <w:tab/>
      </w:r>
      <w:r>
        <w:tab/>
      </w:r>
      <w:r>
        <w:tab/>
      </w:r>
      <w:r>
        <w:tab/>
      </w:r>
      <w:r>
        <w:tab/>
      </w:r>
      <w:r w:rsidR="00B300E3" w:rsidRPr="00B300E3">
        <w:rPr>
          <w:b/>
          <w:bCs/>
        </w:rPr>
        <w:t>197</w:t>
      </w:r>
      <w:r w:rsidR="00F8562B">
        <w:rPr>
          <w:b/>
          <w:bCs/>
        </w:rPr>
        <w:t>2</w:t>
      </w:r>
      <w:r w:rsidRPr="00B300E3">
        <w:rPr>
          <w:b/>
          <w:bCs/>
        </w:rPr>
        <w:tab/>
      </w:r>
    </w:p>
    <w:sectPr w:rsidR="006F584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EA09AB"/>
    <w:multiLevelType w:val="hybridMultilevel"/>
    <w:tmpl w:val="AD10B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5297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BCF"/>
    <w:rsid w:val="000F5F88"/>
    <w:rsid w:val="002058E7"/>
    <w:rsid w:val="002A0AAC"/>
    <w:rsid w:val="002A4EB0"/>
    <w:rsid w:val="003B07B2"/>
    <w:rsid w:val="0043124A"/>
    <w:rsid w:val="005417A7"/>
    <w:rsid w:val="006F584D"/>
    <w:rsid w:val="00771C58"/>
    <w:rsid w:val="00965485"/>
    <w:rsid w:val="00973124"/>
    <w:rsid w:val="009B0842"/>
    <w:rsid w:val="00A24B88"/>
    <w:rsid w:val="00A72525"/>
    <w:rsid w:val="00B300E3"/>
    <w:rsid w:val="00B3534F"/>
    <w:rsid w:val="00C40BCF"/>
    <w:rsid w:val="00DF3B62"/>
    <w:rsid w:val="00E257DD"/>
    <w:rsid w:val="00EC17FA"/>
    <w:rsid w:val="00EF20A9"/>
    <w:rsid w:val="00F8562B"/>
    <w:rsid w:val="00F97BBC"/>
    <w:rsid w:val="00FE0EEE"/>
    <w:rsid w:val="00FF2A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D814EA"/>
  <w15:chartTrackingRefBased/>
  <w15:docId w15:val="{20C7C59E-0388-4F8A-8C70-372968CF0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sz w:val="24"/>
      <w:szCs w:val="24"/>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0B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DefaultParagraphFont"/>
    <w:rsid w:val="006F584D"/>
  </w:style>
  <w:style w:type="character" w:customStyle="1" w:styleId="medium-normal">
    <w:name w:val="medium-normal"/>
    <w:basedOn w:val="DefaultParagraphFont"/>
    <w:rsid w:val="006F584D"/>
  </w:style>
  <w:style w:type="paragraph" w:styleId="ListParagraph">
    <w:name w:val="List Paragraph"/>
    <w:basedOn w:val="Normal"/>
    <w:uiPriority w:val="34"/>
    <w:qFormat/>
    <w:rsid w:val="002A4E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83F0E95C095044A91FAF40A0A24599" ma:contentTypeVersion="13" ma:contentTypeDescription="Create a new document." ma:contentTypeScope="" ma:versionID="b186d6721791107020bdff420fcf4294">
  <xsd:schema xmlns:xsd="http://www.w3.org/2001/XMLSchema" xmlns:xs="http://www.w3.org/2001/XMLSchema" xmlns:p="http://schemas.microsoft.com/office/2006/metadata/properties" xmlns:ns2="e09b4255-b0b1-427a-9c88-757096f4c12a" xmlns:ns3="9890333f-d1fd-4089-b890-e8cd7d10d952" targetNamespace="http://schemas.microsoft.com/office/2006/metadata/properties" ma:root="true" ma:fieldsID="cb894a7f2606ef3d67c1b5d1dfbbf241" ns2:_="" ns3:_="">
    <xsd:import namespace="e09b4255-b0b1-427a-9c88-757096f4c12a"/>
    <xsd:import namespace="9890333f-d1fd-4089-b890-e8cd7d10d95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9b4255-b0b1-427a-9c88-757096f4c1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55cd427-a42c-44c8-816a-2405638e27c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90333f-d1fd-4089-b890-e8cd7d10d9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120d408-1ab9-4c96-addd-331a92fcb258}" ma:internalName="TaxCatchAll" ma:showField="CatchAllData" ma:web="9890333f-d1fd-4089-b890-e8cd7d10d9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09b4255-b0b1-427a-9c88-757096f4c12a">
      <Terms xmlns="http://schemas.microsoft.com/office/infopath/2007/PartnerControls"/>
    </lcf76f155ced4ddcb4097134ff3c332f>
    <TaxCatchAll xmlns="9890333f-d1fd-4089-b890-e8cd7d10d952" xsi:nil="true"/>
  </documentManagement>
</p:properties>
</file>

<file path=customXml/itemProps1.xml><?xml version="1.0" encoding="utf-8"?>
<ds:datastoreItem xmlns:ds="http://schemas.openxmlformats.org/officeDocument/2006/customXml" ds:itemID="{83E22424-26E1-4070-8C6E-365109F6D738}"/>
</file>

<file path=customXml/itemProps2.xml><?xml version="1.0" encoding="utf-8"?>
<ds:datastoreItem xmlns:ds="http://schemas.openxmlformats.org/officeDocument/2006/customXml" ds:itemID="{8BA4975B-CC70-4A89-85F9-7033BC928854}"/>
</file>

<file path=customXml/itemProps3.xml><?xml version="1.0" encoding="utf-8"?>
<ds:datastoreItem xmlns:ds="http://schemas.openxmlformats.org/officeDocument/2006/customXml" ds:itemID="{9AFC2236-41EA-4B94-8772-33D001B981CD}"/>
</file>

<file path=docProps/app.xml><?xml version="1.0" encoding="utf-8"?>
<Properties xmlns="http://schemas.openxmlformats.org/officeDocument/2006/extended-properties" xmlns:vt="http://schemas.openxmlformats.org/officeDocument/2006/docPropsVTypes">
  <Template>Normal</Template>
  <TotalTime>45</TotalTime>
  <Pages>7</Pages>
  <Words>2103</Words>
  <Characters>1198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Samantha</dc:creator>
  <cp:keywords/>
  <dc:description/>
  <cp:lastModifiedBy>Johnson, Samantha</cp:lastModifiedBy>
  <cp:revision>8</cp:revision>
  <dcterms:created xsi:type="dcterms:W3CDTF">2024-01-24T09:27:00Z</dcterms:created>
  <dcterms:modified xsi:type="dcterms:W3CDTF">2024-01-2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3F0E95C095044A91FAF40A0A24599</vt:lpwstr>
  </property>
</Properties>
</file>